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D5EB6E">
      <w:pP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Supplementary Table 1. Consistency of NPAR as a</w:t>
      </w:r>
      <w:bookmarkStart w:id="0" w:name="_GoBack"/>
      <w:bookmarkEnd w:id="0"/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 xml:space="preserve"> Prognostic Marker Across Key Subgroups</w:t>
      </w:r>
    </w:p>
    <w:p w14:paraId="516EDE27">
      <w:pP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</w:pPr>
    </w:p>
    <w:tbl>
      <w:tblPr>
        <w:tblStyle w:val="3"/>
        <w:tblpPr w:leftFromText="180" w:rightFromText="180" w:vertAnchor="text" w:tblpXSpec="left" w:tblpY="1"/>
        <w:tblOverlap w:val="never"/>
        <w:tblW w:w="85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22"/>
        <w:gridCol w:w="1606"/>
        <w:gridCol w:w="1082"/>
        <w:gridCol w:w="1510"/>
        <w:gridCol w:w="931"/>
        <w:gridCol w:w="1671"/>
      </w:tblGrid>
      <w:tr w14:paraId="3121FE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</w:trPr>
        <w:tc>
          <w:tcPr>
            <w:tcW w:w="172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648680C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0"/>
                <w:szCs w:val="20"/>
                <w:lang w:val="en-US" w:eastAsia="zh-CN" w:bidi="ar"/>
              </w:rPr>
              <w:t>Outcome</w:t>
            </w:r>
          </w:p>
        </w:tc>
        <w:tc>
          <w:tcPr>
            <w:tcW w:w="160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97AD07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0"/>
                <w:szCs w:val="20"/>
                <w:lang w:val="en-US" w:eastAsia="zh-CN" w:bidi="ar"/>
              </w:rPr>
              <w:t>Subgroup</w:t>
            </w:r>
          </w:p>
        </w:tc>
        <w:tc>
          <w:tcPr>
            <w:tcW w:w="108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F5AE33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0"/>
                <w:szCs w:val="20"/>
                <w:lang w:val="en-US" w:eastAsia="zh-CN" w:bidi="ar"/>
              </w:rPr>
              <w:t>Stratum</w:t>
            </w:r>
          </w:p>
        </w:tc>
        <w:tc>
          <w:tcPr>
            <w:tcW w:w="151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3572D9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0"/>
                <w:szCs w:val="20"/>
                <w:lang w:val="en-US" w:eastAsia="zh-CN" w:bidi="ar"/>
              </w:rPr>
              <w:t>OR (95% CI)</w:t>
            </w:r>
          </w:p>
        </w:tc>
        <w:tc>
          <w:tcPr>
            <w:tcW w:w="93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20290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0"/>
                <w:szCs w:val="20"/>
                <w:lang w:val="en-US" w:eastAsia="zh-CN" w:bidi="ar"/>
              </w:rPr>
              <w:t>P value</w:t>
            </w:r>
          </w:p>
        </w:tc>
        <w:tc>
          <w:tcPr>
            <w:tcW w:w="167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32B8E0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0"/>
                <w:szCs w:val="20"/>
                <w:lang w:val="en-US" w:eastAsia="zh-CN" w:bidi="ar"/>
              </w:rPr>
              <w:t>P for interaction</w:t>
            </w:r>
          </w:p>
        </w:tc>
      </w:tr>
      <w:tr w14:paraId="2B0858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7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6188644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Pneumonia</w:t>
            </w:r>
          </w:p>
        </w:tc>
        <w:tc>
          <w:tcPr>
            <w:tcW w:w="16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50E92A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10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975F79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&lt;70 years</w:t>
            </w:r>
          </w:p>
        </w:tc>
        <w:tc>
          <w:tcPr>
            <w:tcW w:w="15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B56585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.12 (1.07-1.18)</w:t>
            </w:r>
          </w:p>
        </w:tc>
        <w:tc>
          <w:tcPr>
            <w:tcW w:w="9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83FA92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6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37DDD76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0.685</w:t>
            </w:r>
          </w:p>
        </w:tc>
      </w:tr>
      <w:tr w14:paraId="1B9C89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61EB5C1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3EF55A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CFDE40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≥70 year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7EDD0D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.14 (1.08-1.19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C38F3E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53E792B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</w:tr>
      <w:tr w14:paraId="061025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1D78E4E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113318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Sex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5148D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28E9C8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.14 (1.08-1.21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4579C0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724073D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0.931</w:t>
            </w:r>
          </w:p>
        </w:tc>
      </w:tr>
      <w:tr w14:paraId="4A0CDD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047BF38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C8F13F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26B65F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F72364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.14 (1.09-1.19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544482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0A6D154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</w:tr>
      <w:tr w14:paraId="19BE9A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7279D96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A6A401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Hypertensio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7BC55E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20A3E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.18 (1.11-1.2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8DEB31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1312887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0.140</w:t>
            </w:r>
          </w:p>
        </w:tc>
      </w:tr>
      <w:tr w14:paraId="05EBF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792EB6A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FD614A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5356E5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721435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.12 (1.07-1.17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19636E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4939FD4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</w:tr>
      <w:tr w14:paraId="6B3B34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4D477B3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E52161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Atrial fibrillatio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5B9557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770C7D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.12 (1.07-1.17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2108C8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35FAD74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0.387</w:t>
            </w:r>
          </w:p>
        </w:tc>
      </w:tr>
      <w:tr w14:paraId="7FDD1A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480FB58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A7CC1A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B93D3B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6C59F2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.16 (1.08-1.24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7904D5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688D572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</w:tr>
      <w:tr w14:paraId="59657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2012AF1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Poor 90-day outcom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E38B4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A859B8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&lt;70 year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250776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.09 (1.03-1.14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CA2FE6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1F5E33C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0.711</w:t>
            </w:r>
          </w:p>
        </w:tc>
      </w:tr>
      <w:tr w14:paraId="0ECA45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099DDCC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0C3728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922EF1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≥70 year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E8FB63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.10 (1.05-1.16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CC66BB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00B73EA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</w:tr>
      <w:tr w14:paraId="352247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2537952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BA0B2E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Sex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6EE86F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D46FF6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.10 (1.04-1.17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EE997B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2FE69DA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0.955</w:t>
            </w:r>
          </w:p>
        </w:tc>
      </w:tr>
      <w:tr w14:paraId="7DC5B4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2A793D6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B12749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4B1AC2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01CAAB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.10 (1.05-1.1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3A820F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49B31EF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</w:tr>
      <w:tr w14:paraId="05DA89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309B2EE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7FFFBF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Hypertensio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83662B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C5893F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.13 (1.07-1.2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CB8B88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7FA9F5F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0.217</w:t>
            </w:r>
          </w:p>
        </w:tc>
      </w:tr>
      <w:tr w14:paraId="6AC5E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071283C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4C1E2E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689A13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74C28C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.08 (1.03-1.14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224187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5FF6269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</w:tr>
      <w:tr w14:paraId="44DCA3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626787E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1B9632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Atrial fibrillatio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2E6B08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6098C1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.10 (1.06-1.1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C7AA2F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03FD94E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0.458</w:t>
            </w:r>
          </w:p>
        </w:tc>
      </w:tr>
      <w:tr w14:paraId="165FCD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1D7A8F8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AC8CDB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F435C5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3E1739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.07 (1.00-1.14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D99DDB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0.05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006C5AA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</w:tr>
      <w:tr w14:paraId="391ADA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5734633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ICH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7EA519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AD1F5B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&lt;70 year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FC6F63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.07 (1.01-1.13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8DE7D7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0.01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2673857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0.728</w:t>
            </w:r>
          </w:p>
        </w:tc>
      </w:tr>
      <w:tr w14:paraId="3ADC6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3121E25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9B9DB4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5D36B4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≥70 year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14E570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.06 (1.01-1.11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A79A94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0.00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4C2662E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</w:tr>
      <w:tr w14:paraId="59CD72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083866C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FC0559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Sex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0A4698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3429E7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.06 (1.00-1.12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679416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0.04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2F6C1C0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0.849</w:t>
            </w:r>
          </w:p>
        </w:tc>
      </w:tr>
      <w:tr w14:paraId="42DFA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617C368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0D8931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2D7CAC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51CF58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.07 (1.02-1.11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070BF6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0.00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0729049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</w:tr>
      <w:tr w14:paraId="44EA64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0044740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C774C2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Hypertensio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F3FCFB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371CCE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.08 (1.03-1.13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B0910C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0.00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16FBD31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0.369</w:t>
            </w:r>
          </w:p>
        </w:tc>
      </w:tr>
      <w:tr w14:paraId="6CB374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1AE955E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9F918D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B44EDE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8EDBD3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.05 (1.00-1.1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3108E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0.06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079011A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</w:tr>
      <w:tr w14:paraId="17631D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0C3EB2F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433027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Atrial fibrillatio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C544BD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19B8D7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.06 (1.02-1.11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159B3C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0.00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42507BE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0.902</w:t>
            </w:r>
          </w:p>
        </w:tc>
      </w:tr>
      <w:tr w14:paraId="4D1361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7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3FB85DD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AA81AC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D563D4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5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621D6E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.06 (1.01-1.13)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3750C1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0.026</w:t>
            </w:r>
          </w:p>
        </w:tc>
        <w:tc>
          <w:tcPr>
            <w:tcW w:w="16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center"/>
          </w:tcPr>
          <w:p w14:paraId="49D090F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</w:tr>
    </w:tbl>
    <w:p w14:paraId="2CCBF6FC">
      <w:pPr>
        <w:pStyle w:val="2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0"/>
          <w:szCs w:val="20"/>
        </w:rPr>
      </w:pP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OR: Odds Ratio (per unit increase in NPAR); CI: Confidence Interval; ICH: intracerebral hemorrhage</w:t>
      </w:r>
    </w:p>
    <w:p w14:paraId="2242DDFF"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020102"/>
    <w:rsid w:val="1F843502"/>
    <w:rsid w:val="38EC5285"/>
    <w:rsid w:val="40520D87"/>
    <w:rsid w:val="52EE21C9"/>
    <w:rsid w:val="70822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kern w:val="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2</Words>
  <Characters>1011</Characters>
  <Lines>0</Lines>
  <Paragraphs>0</Paragraphs>
  <TotalTime>2</TotalTime>
  <ScaleCrop>false</ScaleCrop>
  <LinksUpToDate>false</LinksUpToDate>
  <CharactersWithSpaces>107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9T03:56:00Z</dcterms:created>
  <dc:creator>jo</dc:creator>
  <cp:lastModifiedBy>retime</cp:lastModifiedBy>
  <dcterms:modified xsi:type="dcterms:W3CDTF">2026-03-09T05:35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DYzZDI5NjM3ODZhMDFkZDU3ZGU4ZWRlODE4MWIyNjQiLCJ1c2VySWQiOiIzODEzODE3ODAifQ==</vt:lpwstr>
  </property>
  <property fmtid="{D5CDD505-2E9C-101B-9397-08002B2CF9AE}" pid="4" name="ICV">
    <vt:lpwstr>E9E30F0A5DC949E99D40FDA92C52E793_12</vt:lpwstr>
  </property>
</Properties>
</file>